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81813" w14:textId="3AE7AC6E" w:rsidR="0015534B" w:rsidRPr="0015534B" w:rsidRDefault="0015534B">
      <w:pPr>
        <w:rPr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ry Table 4. </w:t>
      </w:r>
      <w:r>
        <w:rPr>
          <w:rFonts w:ascii="Times New Roman" w:eastAsia="Times New Roman" w:hAnsi="Times New Roman" w:cs="Times New Roman"/>
          <w:bCs/>
        </w:rPr>
        <w:t xml:space="preserve">Comparison of </w:t>
      </w:r>
      <w:r w:rsidR="0036434F">
        <w:rPr>
          <w:rFonts w:ascii="Times New Roman" w:eastAsia="Times New Roman" w:hAnsi="Times New Roman" w:cs="Times New Roman"/>
          <w:bCs/>
        </w:rPr>
        <w:t>e</w:t>
      </w:r>
      <w:r w:rsidR="0036434F" w:rsidRPr="008F59A7">
        <w:rPr>
          <w:rFonts w:ascii="Times New Roman" w:eastAsia="Times New Roman" w:hAnsi="Times New Roman" w:cs="Times New Roman"/>
          <w:bCs/>
        </w:rPr>
        <w:t>ndorsement of sexual behavior stigma items among Mexican SMM</w:t>
      </w:r>
      <w:r w:rsidR="0036434F">
        <w:rPr>
          <w:rFonts w:ascii="Times New Roman" w:eastAsia="Times New Roman" w:hAnsi="Times New Roman" w:cs="Times New Roman"/>
          <w:bCs/>
        </w:rPr>
        <w:t>: C</w:t>
      </w:r>
      <w:r>
        <w:rPr>
          <w:rFonts w:ascii="Times New Roman" w:eastAsia="Times New Roman" w:hAnsi="Times New Roman" w:cs="Times New Roman"/>
          <w:bCs/>
        </w:rPr>
        <w:t xml:space="preserve">omplete cases </w:t>
      </w:r>
      <w:r w:rsidR="0036434F">
        <w:rPr>
          <w:rFonts w:ascii="Times New Roman" w:eastAsia="Times New Roman" w:hAnsi="Times New Roman" w:cs="Times New Roman"/>
          <w:bCs/>
        </w:rPr>
        <w:t xml:space="preserve">vs. </w:t>
      </w:r>
      <w:r>
        <w:rPr>
          <w:rFonts w:ascii="Times New Roman" w:eastAsia="Times New Roman" w:hAnsi="Times New Roman" w:cs="Times New Roman"/>
          <w:bCs/>
        </w:rPr>
        <w:t>excluded cases</w:t>
      </w:r>
    </w:p>
    <w:tbl>
      <w:tblPr>
        <w:tblW w:w="1187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2"/>
        <w:gridCol w:w="1620"/>
        <w:gridCol w:w="1530"/>
        <w:gridCol w:w="1440"/>
        <w:gridCol w:w="1080"/>
      </w:tblGrid>
      <w:tr w:rsidR="0015534B" w:rsidRPr="0015534B" w14:paraId="327B2C0C" w14:textId="77777777" w:rsidTr="0015534B">
        <w:trPr>
          <w:trHeight w:val="315"/>
        </w:trPr>
        <w:tc>
          <w:tcPr>
            <w:tcW w:w="620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A5D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Item (stigma typ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3A757" w14:textId="53C0B3B2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Complete (N=11</w:t>
            </w:r>
            <w:r w:rsidR="0058419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72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773EC" w14:textId="22BA94B3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Missing (N=5</w:t>
            </w:r>
            <w:r w:rsidR="0058419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6EADE" w14:textId="6AE7531E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Total (N=16</w:t>
            </w:r>
            <w:r w:rsidR="0058419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3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2117" w14:textId="1E011331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  <w:r w:rsidR="0058419F">
              <w:rPr>
                <w:rFonts w:ascii="Times New Roman" w:eastAsia="Times New Roman" w:hAnsi="Times New Roman" w:cs="Times New Roman"/>
                <w:bCs/>
                <w:vertAlign w:val="superscript"/>
              </w:rPr>
              <w:t xml:space="preserve"> a</w:t>
            </w:r>
          </w:p>
        </w:tc>
      </w:tr>
      <w:tr w:rsidR="0015534B" w:rsidRPr="0015534B" w14:paraId="213A4A58" w14:textId="77777777" w:rsidTr="0015534B">
        <w:trPr>
          <w:trHeight w:val="315"/>
        </w:trPr>
        <w:tc>
          <w:tcPr>
            <w:tcW w:w="6202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55A725" w14:textId="4DC7AB67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excluded from family activities because you have sex with men? (perceive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A07A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4DAB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6EBF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7DCB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7D23B40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2D5D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2FBC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537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813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AC33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813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09C9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1C41035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523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17BE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015 (76.9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BB6D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72 (71.9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2597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1387 (75.8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EA0F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E6A679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8CBA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9E3B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710 (23.1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0DA3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29 (28.1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02C7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639 (24.2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601A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664480B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15ED37" w14:textId="5E0125DB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that family members have made discriminatory remarks or gossiped about you because you have sex with men? (perceiv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A487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C111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8A13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3FC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73801EDF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F5D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39D8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706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891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5308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89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48B4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76C3207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D496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68A2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544 (55.8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C74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73 (45.7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9E7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017 (53.6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58F6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6669854F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7D97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E501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5181 (44.2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291F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750 (54.3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78E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931 (46.4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8733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D9D9229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2C1098" w14:textId="3FBF25CF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rejected by your friends because you have sex with men? (perceiv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5A2D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3C85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8EBE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F996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10E8F97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052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AEC2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59B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88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63D9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88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6925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4B0F118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5EB6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53E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425 (80.4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30F4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063 (76.1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DA1C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2488 (79.3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509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1A9A736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E97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E8C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00 (19.6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BC16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63 (23.9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79C9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263 (20.7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EC5E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1A98F94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4AEDE5" w14:textId="39C68B57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4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afraid to go to healthcare services because you worry someone may learn you have sex with men? (anticipa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471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934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FD4B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187F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252C3413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ED7D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AA9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C98B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2B8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1905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29B07F65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6932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7CEE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342 (79.7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9534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991 (67.5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D939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2333 (76.3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3701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73D39794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4196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C0A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83 (20.3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2CB9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43 (32.5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A68A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826 (23.7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C87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2FF3807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6B0FDE" w14:textId="17CEF464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avoided going to healthcare services because you worry someone may learn you have sex with men? (anticipa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C6EE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35D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BF78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408D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6782E9A7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4FC3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D009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D90C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27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8805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27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081D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A9982B2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A9AD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3D90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046 (85.7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A3CC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438 (76.6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AB0E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3484 (83.2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25FF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20DF6C9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79DF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C22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679 (14.3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C3F9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49 (23.4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F58A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728 (16.8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889E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297E79BC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549DA4" w14:textId="4E92AE75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that you were not treated well in a health center because someone knew that you have sex with men? (perceiv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0616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DCC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FB47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C6AE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</w:tr>
      <w:tr w:rsidR="0015534B" w:rsidRPr="0015534B" w14:paraId="1F966435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0FC4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A5D7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FC6C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30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0E3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3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F73B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C54428A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F185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5F90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814 (92.2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F748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380 (91.7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764E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194 (92.1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681F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5AF691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953E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42EA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11 (7.8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F0B9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04 (8.3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A0C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215 (7.9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D360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306BD6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5E6A91" w14:textId="7A300738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heard healthcare providers gossiping about you (talking about you) because you have sex with men? (enac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B422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48C6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C4AC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8C1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582B2746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DB02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A97F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3BAA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51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BE0F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51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3720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68A73CCC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E9E5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523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751 (91.7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5E30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234 (89.8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42AF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3985 (91.2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1E76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F70A480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4AE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763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74 (8.3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881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68 (10.2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F4E8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342 (8.8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035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8992C4B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63AD6D" w14:textId="3A236D27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8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that the police refused to protect you because you have sex with men? (perceiv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E9C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5D74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FAF8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DC2D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15534B" w:rsidRPr="0015534B" w14:paraId="129D9D6B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4FFD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745E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793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00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546E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0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E87D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A8FD4D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CDDB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1EEF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912 (84.5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9A33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19 (82.4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7703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2231 (84.1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A65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1A44F725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5FA0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ACE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813 (15.5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78D1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495 (17.6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629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308 (15.9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3565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30DA4E5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C9F33F" w14:textId="725E3C20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felt scared to be in public places because you have sex with men? (perceiv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5A98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6751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D32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C04B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7FE29F3B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B928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0F46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D61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E969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4BF7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5FA86EDF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9A9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D510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792 (75.0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9E3F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831 (68.1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B489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1623 (73.2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C4B7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74583183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23BE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CD0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933 (25.0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7E8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324 (31.9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D14B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4257 (26.8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FD7D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C8CFCDF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7069B2" w14:textId="6D407A63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been verbally harassed and felt it was because you have sex with men? (enac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3BC4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B28A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F98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F46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68A82D7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DD9D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FD5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1CE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14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384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14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B5AD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D7994BB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F04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7B6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319 (53.9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F082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096 (48.7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9585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415 (52.5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E47E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2B0C02F7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B90B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C957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5406 (46.1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E411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204 (51.3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48B0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7610 (47.5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6DD7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118A680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DA8F8E" w14:textId="6100A219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Have you ever been blackmailed by someone because you have sex with men? (enac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1FB8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C163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BBC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BC67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5534B" w:rsidRPr="0015534B" w14:paraId="16D1616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68ED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B3D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123E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D30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9983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344D80D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7E9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B771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9811 (83.7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37A5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3638 (81.2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AAD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3449 (83.0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7D6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9A89836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1449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019F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914 (16.3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1B1F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840 (18.8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127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754 (17.0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6182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B9451F6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E40A83" w14:textId="3DC36417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2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 xml:space="preserve">Has someone ever physically hurt you (pushed, shoved, slapped, hit, kicked, choked or otherwise physically hurt you)? [AND] </w:t>
            </w:r>
            <w:proofErr w:type="gramStart"/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Do</w:t>
            </w:r>
            <w:proofErr w:type="gramEnd"/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 xml:space="preserve"> you believe any of these experiences of physical violence was/were related to the fact that you have sex with men? (enac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4149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6A5E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70F2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CC6D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15534B" w:rsidRPr="0015534B" w14:paraId="7BD7C03A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24E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8B5C4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1D48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22A7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C34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12DC9D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662D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9950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116 (86.3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55F0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4256 (87.6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5AAD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4372 (86.7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94A1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4874B925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61A59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D93D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609 (13.7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E3C5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603 (12.4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5C4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212 (13.3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7EFB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69DD66FC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EF939D" w14:textId="0E7F70A7" w:rsidR="0015534B" w:rsidRPr="0015534B" w:rsidRDefault="0058419F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. </w:t>
            </w:r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 xml:space="preserve">Have you ever been forced to have sex when you did not want to (by forced, I mean physically forced, coerced to have sex, or penetrated with an object, when you did not want to)? [AND] </w:t>
            </w:r>
            <w:proofErr w:type="gramStart"/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>Do</w:t>
            </w:r>
            <w:proofErr w:type="gramEnd"/>
            <w:r w:rsidR="0015534B" w:rsidRPr="0015534B">
              <w:rPr>
                <w:rFonts w:ascii="Times New Roman" w:hAnsi="Times New Roman" w:cs="Times New Roman"/>
                <w:sz w:val="22"/>
                <w:szCs w:val="22"/>
              </w:rPr>
              <w:t xml:space="preserve"> you believe any of these experiences of sexual violence were related to the fact that you have sex with men? (enacted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EB95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9072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39CF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5BA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15534B" w:rsidRPr="0015534B" w14:paraId="613FC2B9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4CB87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0EF28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3A7C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83365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862B6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0AE8133F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E0E8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0D47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957 (93.4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2ED1C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4546 (94.1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20E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5503 (93.6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D9CDF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534B" w:rsidRPr="0015534B" w14:paraId="37A1346E" w14:textId="77777777" w:rsidTr="0015534B">
        <w:trPr>
          <w:trHeight w:val="315"/>
        </w:trPr>
        <w:tc>
          <w:tcPr>
            <w:tcW w:w="62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71183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775DA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768 (6.6%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10CED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286 (5.9%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9CD0B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534B">
              <w:rPr>
                <w:rFonts w:ascii="Times New Roman" w:hAnsi="Times New Roman" w:cs="Times New Roman"/>
                <w:sz w:val="22"/>
                <w:szCs w:val="22"/>
              </w:rPr>
              <w:t>1054 (6.4%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BFCE2" w14:textId="77777777" w:rsidR="0015534B" w:rsidRPr="0015534B" w:rsidRDefault="0015534B" w:rsidP="001553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63250B0" w14:textId="3DEC7AEA" w:rsidR="0058419F" w:rsidRDefault="0058419F" w:rsidP="0058419F">
      <w:pPr>
        <w:spacing w:line="360" w:lineRule="auto"/>
      </w:pPr>
      <w:r>
        <w:rPr>
          <w:rFonts w:ascii="Times New Roman" w:eastAsia="Times New Roman" w:hAnsi="Times New Roman" w:cs="Times New Roman"/>
          <w:bCs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="00A51F03">
        <w:rPr>
          <w:rFonts w:ascii="Times New Roman" w:eastAsia="Times New Roman" w:hAnsi="Times New Roman" w:cs="Times New Roman"/>
          <w:bCs/>
        </w:rPr>
        <w:t>c</w:t>
      </w:r>
      <w:r>
        <w:rPr>
          <w:rFonts w:ascii="Times New Roman" w:eastAsia="Times New Roman" w:hAnsi="Times New Roman" w:cs="Times New Roman"/>
          <w:bCs/>
        </w:rPr>
        <w:t>hi-square test.</w:t>
      </w:r>
      <w:r>
        <w:t xml:space="preserve"> </w:t>
      </w:r>
    </w:p>
    <w:p w14:paraId="2C6A25B8" w14:textId="77777777" w:rsidR="007476B9" w:rsidRPr="0015534B" w:rsidRDefault="007476B9" w:rsidP="00B44029">
      <w:pPr>
        <w:rPr>
          <w:rFonts w:ascii="Times New Roman" w:hAnsi="Times New Roman" w:cs="Times New Roman"/>
          <w:sz w:val="22"/>
          <w:szCs w:val="22"/>
        </w:rPr>
      </w:pPr>
    </w:p>
    <w:sectPr w:rsidR="007476B9" w:rsidRPr="0015534B" w:rsidSect="00B44029">
      <w:pgSz w:w="15840" w:h="12240" w:orient="landscape"/>
      <w:pgMar w:top="1440" w:right="1440" w:bottom="1440" w:left="1440" w:header="360" w:footer="36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6B9"/>
    <w:rsid w:val="0000776E"/>
    <w:rsid w:val="0015534B"/>
    <w:rsid w:val="00245146"/>
    <w:rsid w:val="0036434F"/>
    <w:rsid w:val="003E5DB6"/>
    <w:rsid w:val="0058419F"/>
    <w:rsid w:val="007476B9"/>
    <w:rsid w:val="009B27C3"/>
    <w:rsid w:val="00A51F03"/>
    <w:rsid w:val="00B44029"/>
    <w:rsid w:val="00CA6E2D"/>
    <w:rsid w:val="00F7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877A"/>
  <w15:docId w15:val="{F6E84DA7-C761-F84C-9B9E-270D290C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basedOn w:val="TableNormal"/>
    <w:semiHidden/>
    <w:unhideWhenUsed/>
    <w:qFormat/>
    <w:tblPr/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5841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1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7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2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9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9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1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9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9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9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6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1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63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7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0mDlvcB1rNKtF40c68hjQGshsw==">CgMxLjA4AHIhMVVQM3pRQWU3ODY3ZmRGekgzMHNieXdvRXFmckROQWw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4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e Lee</cp:lastModifiedBy>
  <cp:revision>4</cp:revision>
  <dcterms:created xsi:type="dcterms:W3CDTF">2024-09-26T19:17:00Z</dcterms:created>
  <dcterms:modified xsi:type="dcterms:W3CDTF">2024-09-26T20:34:00Z</dcterms:modified>
</cp:coreProperties>
</file>